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3577"/>
        <w:gridCol w:w="760"/>
        <w:gridCol w:w="1020"/>
        <w:gridCol w:w="880"/>
        <w:gridCol w:w="880"/>
      </w:tblGrid>
      <w:tr>
        <w:trPr>
          <w:trHeight w:val="300" w:hRule="atLeast"/>
        </w:trPr>
        <w:tc>
          <w:tcPr>
            <w:tcW w:w="54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</w:rPr>
              <w:t>Supplementary Table 3: Differential expression Asian Vs Caucasian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Ensembl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HUGO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og2F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og2FC.S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p.valu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4395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GSTA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.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.01E-1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74E-0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0184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VSIG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9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4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42E-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.96E-0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0472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NEFM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1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.64E-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.67E-07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0585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PON3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7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4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67E-0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55E-0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9891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POU3F3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5.4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94E-0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73E-0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1068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CALCA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4.7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52E-0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.17E-0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9788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UGT2B17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9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.25E-0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45E-0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6826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FOXI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4.2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8.58E-0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84E-0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6759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CYP4F24P.unprocessed_pseudogen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9.38E-0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94E-0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6018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TFF2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7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35E-0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45E-0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7110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OBP2B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4.4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06E-0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62E-0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7255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MUCL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9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.33E-0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.33E-0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5661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MTRNR2L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2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.03E-0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8.12E-0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6328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ALPPL2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0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8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6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08029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CTR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6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1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35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6673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HTR3A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0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1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35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2532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LHFPL3-AS2.lincRN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32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43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8524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MAGEA1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4.6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62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62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7307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GRIN2B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7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82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76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3129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APCDD1L-AS1.lincRN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5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14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94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3709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DMRT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5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46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16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9888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PNMA5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8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64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25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2998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LBP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5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26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68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6371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P11-169F17.1.lincRN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5.2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1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29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68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1714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ACTL8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0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54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81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3406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PAGE2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4.9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.28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14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3166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BARX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.31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77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4345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HORMAD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.17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.22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8345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GRIN2A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7.49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.91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7489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PQLC2L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1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8.14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.13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2426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MAGEA10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5.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8.29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.16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09571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CRTAC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8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8.58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.21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2719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MIR663AHG.lincRN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4.9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1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8.68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.21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0144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CST4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5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8.91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.26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4601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GFRA3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5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9.17E-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.37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0121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EF1A2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9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4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.84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5700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ST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4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6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.90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6344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PDCL2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7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36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7.12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0451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MCCD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7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40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7.23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6105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CGB3A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7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44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7.33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07504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KCNQ2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3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73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8.35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5980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LC22A3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3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11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9.79E-0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8143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AGE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30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4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6306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7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10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34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0174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NOL4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5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51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50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8816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OTOG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2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73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54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3808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IX3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6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89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60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3287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LC14A2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3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.16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65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0442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LY6G6C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7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.12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65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6140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P6-24A23.7.sense_overlapp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2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.57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75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07889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BPIFB2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2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.86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80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9758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DMBX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.29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93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7746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OLIG3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.39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94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8912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ANKRD34B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2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.50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94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6558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OTX2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8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5.48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94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7586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CALCB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7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.07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09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5364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P11-317N12.1.lincRN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4.5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1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.25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13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4448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TRPM8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.76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26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9761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MYH6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7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.78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26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29743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LINC01159.lincRN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4.2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6.94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28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4313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PSG4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6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7.33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39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3439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RN2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1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8.00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56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6887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FTPB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6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8.45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69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6320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IVL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9.17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86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6443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FABP7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7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9.84E-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03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47381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MAGEA4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4.5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1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11E-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32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4254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IGLON5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2E-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46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64089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TNPPL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2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2E-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46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43556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S100A7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9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0E-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46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25667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256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2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3E-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46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7852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AMBN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4.3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1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3E-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46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085465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OVGP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5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4E-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48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6112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FLJ26245.lincRN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4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40E-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3.73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081248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CACNA1S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3.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66E-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.21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21564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GCGR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7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68E-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.21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97172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MAGEA6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4.3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1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83E-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.52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007350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TKTL1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89E-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.63E-02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NSG00000177984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LCN15.protein_coding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-2.5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93E-0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4.66E-02</w:t>
            </w:r>
          </w:p>
        </w:tc>
      </w:tr>
    </w:tbl>
    <w:p>
      <w:pPr>
        <w:pStyle w:val="Normal"/>
        <w:spacing w:before="0" w:after="16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10:51:00Z</dcterms:created>
  <dc:creator>Guttery, David S. (Dr.)</dc:creator>
  <dc:description/>
  <cp:keywords/>
  <dc:language>en-US</dc:language>
  <cp:lastModifiedBy>ka.r</cp:lastModifiedBy>
  <dcterms:modified xsi:type="dcterms:W3CDTF">2018-03-23T09:50:00Z</dcterms:modified>
  <cp:revision>4</cp:revision>
  <dc:subject/>
  <dc:title/>
</cp:coreProperties>
</file>